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1030A" w14:textId="5682B23F" w:rsidR="00B47F64" w:rsidRPr="004B5E12" w:rsidRDefault="00816FA4" w:rsidP="007F572A">
      <w:pPr>
        <w:snapToGrid w:val="0"/>
        <w:spacing w:after="0" w:line="480" w:lineRule="auto"/>
        <w:rPr>
          <w:rFonts w:ascii="Times New Roman" w:hAnsi="Times New Roman" w:cs="Times New Roman"/>
        </w:rPr>
      </w:pPr>
      <w:r w:rsidRPr="004B5E12">
        <w:rPr>
          <w:rFonts w:ascii="Times New Roman" w:hAnsi="Times New Roman" w:cs="Times New Roman"/>
        </w:rPr>
        <w:t xml:space="preserve">Supplemental </w:t>
      </w:r>
      <w:r w:rsidR="007F572A" w:rsidRPr="004B5E12">
        <w:rPr>
          <w:rFonts w:ascii="Times New Roman" w:hAnsi="Times New Roman" w:cs="Times New Roman"/>
        </w:rPr>
        <w:t>Table</w:t>
      </w:r>
      <w:r w:rsidR="00944D75" w:rsidRPr="004B5E12">
        <w:rPr>
          <w:rFonts w:ascii="Times New Roman" w:hAnsi="Times New Roman" w:cs="Times New Roman"/>
        </w:rPr>
        <w:t xml:space="preserve"> </w:t>
      </w:r>
      <w:r w:rsidR="00CE40F5" w:rsidRPr="004B5E12">
        <w:rPr>
          <w:rFonts w:ascii="Times New Roman" w:hAnsi="Times New Roman" w:cs="Times New Roman"/>
        </w:rPr>
        <w:t>1</w:t>
      </w:r>
      <w:r w:rsidR="002A2A34" w:rsidRPr="004B5E12">
        <w:rPr>
          <w:rFonts w:ascii="Times New Roman" w:hAnsi="Times New Roman" w:cs="Times New Roman"/>
        </w:rPr>
        <w:t xml:space="preserve">. </w:t>
      </w:r>
      <w:r w:rsidR="004B5E12" w:rsidRPr="004B5E12">
        <w:rPr>
          <w:rFonts w:ascii="Times New Roman" w:hAnsi="Times New Roman" w:cs="Times New Roman"/>
        </w:rPr>
        <w:t>Demographic data</w:t>
      </w:r>
      <w:r w:rsidR="002A2A34" w:rsidRPr="004B5E12">
        <w:rPr>
          <w:rFonts w:ascii="Times New Roman" w:hAnsi="Times New Roman" w:cs="Times New Roman"/>
        </w:rPr>
        <w:t>.</w:t>
      </w:r>
    </w:p>
    <w:tbl>
      <w:tblPr>
        <w:tblStyle w:val="TableGrid"/>
        <w:tblW w:w="6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1085"/>
      </w:tblGrid>
      <w:tr w:rsidR="004B5E12" w:rsidRPr="004B5E12" w14:paraId="6444EE76" w14:textId="77777777" w:rsidTr="002C6490">
        <w:trPr>
          <w:trHeight w:val="377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032588C5" w14:textId="2BB8AF1C" w:rsidR="004B5E12" w:rsidRPr="004B5E12" w:rsidRDefault="004B5E12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B5E12">
              <w:rPr>
                <w:rFonts w:ascii="Times New Roman" w:hAnsi="Times New Roman" w:cs="Times New Roman"/>
              </w:rPr>
              <w:t>Demographic characteristic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1FCA4A3" w14:textId="77777777" w:rsidR="004B5E12" w:rsidRPr="004B5E12" w:rsidRDefault="004B5E12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E12" w:rsidRPr="004B5E12" w14:paraId="5FD893D2" w14:textId="77777777" w:rsidTr="002C6490">
        <w:tc>
          <w:tcPr>
            <w:tcW w:w="5305" w:type="dxa"/>
            <w:tcBorders>
              <w:top w:val="single" w:sz="4" w:space="0" w:color="auto"/>
            </w:tcBorders>
          </w:tcPr>
          <w:p w14:paraId="437D0F44" w14:textId="685C872B" w:rsidR="004B5E12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Median a</w:t>
            </w:r>
            <w:r w:rsidR="00230E53">
              <w:rPr>
                <w:rFonts w:ascii="Times New Roman" w:hAnsi="Times New Roman" w:cs="Times New Roman"/>
              </w:rPr>
              <w:t>ge at operation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FBF7AD9" w14:textId="12A63306" w:rsidR="004B5E12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years</w:t>
            </w:r>
          </w:p>
        </w:tc>
      </w:tr>
      <w:tr w:rsidR="000F6C3A" w:rsidRPr="004B5E12" w14:paraId="7E443713" w14:textId="77777777" w:rsidTr="002C6490">
        <w:tc>
          <w:tcPr>
            <w:tcW w:w="5305" w:type="dxa"/>
          </w:tcPr>
          <w:p w14:paraId="5E049B39" w14:textId="4985082A" w:rsidR="000F6C3A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Median body weight</w:t>
            </w:r>
          </w:p>
        </w:tc>
        <w:tc>
          <w:tcPr>
            <w:tcW w:w="1085" w:type="dxa"/>
          </w:tcPr>
          <w:p w14:paraId="71C3C407" w14:textId="411D2B51" w:rsidR="000F6C3A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kg</w:t>
            </w:r>
          </w:p>
        </w:tc>
      </w:tr>
      <w:tr w:rsidR="004B5E12" w:rsidRPr="004B5E12" w14:paraId="376E70E5" w14:textId="77777777" w:rsidTr="002C6490">
        <w:tc>
          <w:tcPr>
            <w:tcW w:w="5305" w:type="dxa"/>
            <w:tcBorders>
              <w:bottom w:val="single" w:sz="4" w:space="0" w:color="auto"/>
            </w:tcBorders>
          </w:tcPr>
          <w:p w14:paraId="12ABD9F3" w14:textId="33314EFC" w:rsidR="004B5E12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5D50003" w14:textId="2B0EB27C" w:rsidR="004B5E12" w:rsidRPr="004B5E12" w:rsidRDefault="00FD649E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/22</w:t>
            </w:r>
          </w:p>
        </w:tc>
      </w:tr>
      <w:tr w:rsidR="004B5E12" w:rsidRPr="004B5E12" w14:paraId="56AF0D93" w14:textId="77777777" w:rsidTr="002C6490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22EDDA0F" w14:textId="1FE36C30" w:rsidR="000F6C3A" w:rsidRPr="004B5E12" w:rsidRDefault="000F6C3A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diagnosis</w:t>
            </w:r>
            <w:r w:rsidR="00E937D0">
              <w:rPr>
                <w:rFonts w:ascii="Times New Roman" w:hAnsi="Times New Roman" w:cs="Times New Roman"/>
              </w:rPr>
              <w:t xml:space="preserve"> / procedur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9D33543" w14:textId="608A162B" w:rsidR="004B5E12" w:rsidRPr="004B5E12" w:rsidRDefault="00EF342D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4B5E12" w:rsidRPr="004B5E12" w14:paraId="1AA835A1" w14:textId="77777777" w:rsidTr="002C6490">
        <w:tc>
          <w:tcPr>
            <w:tcW w:w="5305" w:type="dxa"/>
            <w:tcBorders>
              <w:top w:val="single" w:sz="4" w:space="0" w:color="auto"/>
            </w:tcBorders>
          </w:tcPr>
          <w:p w14:paraId="14A8B020" w14:textId="48ABDF10" w:rsidR="004B5E12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2C3BCD">
              <w:rPr>
                <w:rFonts w:ascii="Times New Roman" w:hAnsi="Times New Roman" w:cs="Times New Roman"/>
              </w:rPr>
              <w:t xml:space="preserve">s/p </w:t>
            </w:r>
            <w:r w:rsidR="000F6C3A">
              <w:rPr>
                <w:rFonts w:ascii="Times New Roman" w:hAnsi="Times New Roman" w:cs="Times New Roman"/>
              </w:rPr>
              <w:t>Tetralogy of Fallot</w:t>
            </w:r>
            <w:r>
              <w:rPr>
                <w:rFonts w:ascii="Times New Roman" w:hAnsi="Times New Roman" w:cs="Times New Roman"/>
              </w:rPr>
              <w:t xml:space="preserve"> repair, severe PI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679686F" w14:textId="12FF4F96" w:rsidR="004B5E12" w:rsidRPr="004B5E12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50624">
              <w:rPr>
                <w:rFonts w:ascii="Times New Roman" w:hAnsi="Times New Roman" w:cs="Times New Roman"/>
              </w:rPr>
              <w:t>9 (34.5)</w:t>
            </w:r>
          </w:p>
        </w:tc>
      </w:tr>
      <w:tr w:rsidR="00E937D0" w:rsidRPr="004B5E12" w14:paraId="02AA4845" w14:textId="77777777" w:rsidTr="002C6490">
        <w:tc>
          <w:tcPr>
            <w:tcW w:w="5305" w:type="dxa"/>
          </w:tcPr>
          <w:p w14:paraId="2FB47D62" w14:textId="047F8AC9" w:rsidR="00E937D0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RV-PA conduit stenosis</w:t>
            </w:r>
          </w:p>
        </w:tc>
        <w:tc>
          <w:tcPr>
            <w:tcW w:w="1085" w:type="dxa"/>
          </w:tcPr>
          <w:p w14:paraId="3A3AF3DD" w14:textId="02C1504D" w:rsidR="00E937D0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50624">
              <w:rPr>
                <w:rFonts w:ascii="Times New Roman" w:hAnsi="Times New Roman" w:cs="Times New Roman"/>
              </w:rPr>
              <w:t>5 (27.3)</w:t>
            </w:r>
          </w:p>
        </w:tc>
      </w:tr>
      <w:tr w:rsidR="00E937D0" w:rsidRPr="004B5E12" w14:paraId="5A9213F1" w14:textId="77777777" w:rsidTr="002C6490">
        <w:tc>
          <w:tcPr>
            <w:tcW w:w="5305" w:type="dxa"/>
          </w:tcPr>
          <w:p w14:paraId="28EE8EED" w14:textId="7D8BCA89" w:rsidR="00E937D0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ortic valve disease requiring Ross procedure</w:t>
            </w:r>
          </w:p>
        </w:tc>
        <w:tc>
          <w:tcPr>
            <w:tcW w:w="1085" w:type="dxa"/>
          </w:tcPr>
          <w:p w14:paraId="62EDDF08" w14:textId="36FF4C4A" w:rsidR="00E937D0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450624">
              <w:rPr>
                <w:rFonts w:ascii="Times New Roman" w:hAnsi="Times New Roman" w:cs="Times New Roman"/>
              </w:rPr>
              <w:t xml:space="preserve"> (18.2)</w:t>
            </w:r>
          </w:p>
        </w:tc>
      </w:tr>
      <w:tr w:rsidR="004B5E12" w:rsidRPr="004B5E12" w14:paraId="77809915" w14:textId="77777777" w:rsidTr="002C6490">
        <w:tc>
          <w:tcPr>
            <w:tcW w:w="5305" w:type="dxa"/>
          </w:tcPr>
          <w:p w14:paraId="421E2A05" w14:textId="6D33E871" w:rsidR="004B5E12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Rastelli operation</w:t>
            </w:r>
          </w:p>
        </w:tc>
        <w:tc>
          <w:tcPr>
            <w:tcW w:w="1085" w:type="dxa"/>
          </w:tcPr>
          <w:p w14:paraId="1A3ED510" w14:textId="60B6B99C" w:rsidR="004B5E12" w:rsidRPr="004B5E12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50624">
              <w:rPr>
                <w:rFonts w:ascii="Times New Roman" w:hAnsi="Times New Roman" w:cs="Times New Roman"/>
              </w:rPr>
              <w:t xml:space="preserve"> (7.3)</w:t>
            </w:r>
          </w:p>
        </w:tc>
      </w:tr>
      <w:tr w:rsidR="00E937D0" w:rsidRPr="004B5E12" w14:paraId="297BE7CB" w14:textId="77777777" w:rsidTr="002C6490">
        <w:tc>
          <w:tcPr>
            <w:tcW w:w="5305" w:type="dxa"/>
          </w:tcPr>
          <w:p w14:paraId="20BB049F" w14:textId="0A91375E" w:rsidR="00E937D0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Pulmonary stenosis / insufficiency</w:t>
            </w:r>
          </w:p>
        </w:tc>
        <w:tc>
          <w:tcPr>
            <w:tcW w:w="1085" w:type="dxa"/>
          </w:tcPr>
          <w:p w14:paraId="41AD1E9B" w14:textId="4C3D1E70" w:rsidR="00E937D0" w:rsidRPr="004B5E12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50624">
              <w:rPr>
                <w:rFonts w:ascii="Times New Roman" w:hAnsi="Times New Roman" w:cs="Times New Roman"/>
              </w:rPr>
              <w:t xml:space="preserve"> (7.3)</w:t>
            </w:r>
          </w:p>
        </w:tc>
      </w:tr>
      <w:tr w:rsidR="00E937D0" w:rsidRPr="004B5E12" w14:paraId="481F2B85" w14:textId="77777777" w:rsidTr="002C6490">
        <w:tc>
          <w:tcPr>
            <w:tcW w:w="5305" w:type="dxa"/>
            <w:tcBorders>
              <w:bottom w:val="single" w:sz="4" w:space="0" w:color="auto"/>
            </w:tcBorders>
          </w:tcPr>
          <w:p w14:paraId="47AAA573" w14:textId="7B855B11" w:rsidR="00E937D0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Tetralogy of Fallot with absent pulmonary valve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89A0783" w14:textId="76BB4217" w:rsidR="00E937D0" w:rsidRDefault="00E937D0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50624">
              <w:rPr>
                <w:rFonts w:ascii="Times New Roman" w:hAnsi="Times New Roman" w:cs="Times New Roman"/>
              </w:rPr>
              <w:t xml:space="preserve"> (5.4)</w:t>
            </w:r>
          </w:p>
        </w:tc>
      </w:tr>
      <w:tr w:rsidR="004B5E12" w:rsidRPr="004B5E12" w14:paraId="19BF1241" w14:textId="77777777" w:rsidTr="002C6490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1B7DA567" w14:textId="7E7849AB" w:rsidR="004B5E12" w:rsidRPr="004B5E12" w:rsidRDefault="000F6C3A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ft siz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E3F341D" w14:textId="68416F15" w:rsidR="004B5E12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4B5E12" w:rsidRPr="004B5E12" w14:paraId="5C1E7052" w14:textId="77777777" w:rsidTr="002C6490">
        <w:tc>
          <w:tcPr>
            <w:tcW w:w="5305" w:type="dxa"/>
            <w:tcBorders>
              <w:top w:val="single" w:sz="4" w:space="0" w:color="auto"/>
            </w:tcBorders>
          </w:tcPr>
          <w:p w14:paraId="522C19A9" w14:textId="10701A2D" w:rsidR="004B5E12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F6C3A">
              <w:rPr>
                <w:rFonts w:ascii="Times New Roman" w:hAnsi="Times New Roman" w:cs="Times New Roman"/>
              </w:rPr>
              <w:t>16 mm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0E13E44" w14:textId="5558A390" w:rsidR="004B5E12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6)</w:t>
            </w:r>
          </w:p>
        </w:tc>
      </w:tr>
      <w:tr w:rsidR="000F6C3A" w:rsidRPr="004B5E12" w14:paraId="64702A69" w14:textId="77777777" w:rsidTr="002C6490">
        <w:tc>
          <w:tcPr>
            <w:tcW w:w="5305" w:type="dxa"/>
          </w:tcPr>
          <w:p w14:paraId="5413993F" w14:textId="662D3C54" w:rsidR="000F6C3A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18 mm</w:t>
            </w:r>
          </w:p>
        </w:tc>
        <w:tc>
          <w:tcPr>
            <w:tcW w:w="1085" w:type="dxa"/>
          </w:tcPr>
          <w:p w14:paraId="0EEAE56C" w14:textId="5F03DF0A" w:rsidR="000F6C3A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1)</w:t>
            </w:r>
          </w:p>
        </w:tc>
      </w:tr>
      <w:tr w:rsidR="000F6C3A" w:rsidRPr="004B5E12" w14:paraId="74550D25" w14:textId="77777777" w:rsidTr="002C6490">
        <w:tc>
          <w:tcPr>
            <w:tcW w:w="5305" w:type="dxa"/>
          </w:tcPr>
          <w:p w14:paraId="0A18BB99" w14:textId="21B627F5" w:rsidR="000F6C3A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20 mm</w:t>
            </w:r>
          </w:p>
        </w:tc>
        <w:tc>
          <w:tcPr>
            <w:tcW w:w="1085" w:type="dxa"/>
          </w:tcPr>
          <w:p w14:paraId="71E18916" w14:textId="5267457D" w:rsidR="000F6C3A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7.3)</w:t>
            </w:r>
          </w:p>
        </w:tc>
      </w:tr>
      <w:tr w:rsidR="000F6C3A" w:rsidRPr="004B5E12" w14:paraId="1D5B0CD0" w14:textId="77777777" w:rsidTr="002C6490">
        <w:tc>
          <w:tcPr>
            <w:tcW w:w="5305" w:type="dxa"/>
          </w:tcPr>
          <w:p w14:paraId="51AC0076" w14:textId="6266EA43" w:rsidR="000F6C3A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24 mm</w:t>
            </w:r>
          </w:p>
        </w:tc>
        <w:tc>
          <w:tcPr>
            <w:tcW w:w="1085" w:type="dxa"/>
          </w:tcPr>
          <w:p w14:paraId="4E9AA28E" w14:textId="22582CD0" w:rsidR="000F6C3A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8.2)</w:t>
            </w:r>
          </w:p>
        </w:tc>
      </w:tr>
      <w:tr w:rsidR="000F6C3A" w:rsidRPr="004B5E12" w14:paraId="08FD6736" w14:textId="77777777" w:rsidTr="002C6490">
        <w:tc>
          <w:tcPr>
            <w:tcW w:w="5305" w:type="dxa"/>
            <w:tcBorders>
              <w:bottom w:val="single" w:sz="4" w:space="0" w:color="auto"/>
            </w:tcBorders>
          </w:tcPr>
          <w:p w14:paraId="5160FBC5" w14:textId="2D19B562" w:rsidR="000F6C3A" w:rsidRPr="004B5E12" w:rsidRDefault="00E937D0" w:rsidP="002C6490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97202">
              <w:rPr>
                <w:rFonts w:ascii="Times New Roman" w:hAnsi="Times New Roman" w:cs="Times New Roman"/>
              </w:rPr>
              <w:t xml:space="preserve">  </w:t>
            </w:r>
            <w:r w:rsidR="000F6C3A">
              <w:rPr>
                <w:rFonts w:ascii="Times New Roman" w:hAnsi="Times New Roman" w:cs="Times New Roman"/>
              </w:rPr>
              <w:t>28 mm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0A79B4C" w14:textId="684E7DF8" w:rsidR="000F6C3A" w:rsidRPr="004B5E12" w:rsidRDefault="000F6C3A" w:rsidP="002C649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8)</w:t>
            </w:r>
          </w:p>
        </w:tc>
      </w:tr>
    </w:tbl>
    <w:p w14:paraId="224605E1" w14:textId="1D226455" w:rsidR="007F572A" w:rsidRPr="004B5E12" w:rsidRDefault="002C6490" w:rsidP="007F572A">
      <w:pPr>
        <w:snapToGri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: pulmonary insufficiency, RV-PA: right ventricle to pulmonary artery</w:t>
      </w:r>
    </w:p>
    <w:sectPr w:rsidR="007F572A" w:rsidRPr="004B5E12" w:rsidSect="00D32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AF"/>
    <w:rsid w:val="000F6C3A"/>
    <w:rsid w:val="00230E53"/>
    <w:rsid w:val="00282D5A"/>
    <w:rsid w:val="002A2A34"/>
    <w:rsid w:val="002C3BCD"/>
    <w:rsid w:val="002C6490"/>
    <w:rsid w:val="00435918"/>
    <w:rsid w:val="00450624"/>
    <w:rsid w:val="004A0B03"/>
    <w:rsid w:val="004B5E12"/>
    <w:rsid w:val="00766303"/>
    <w:rsid w:val="007B5D91"/>
    <w:rsid w:val="007F572A"/>
    <w:rsid w:val="00816FA4"/>
    <w:rsid w:val="00924391"/>
    <w:rsid w:val="009320E5"/>
    <w:rsid w:val="00944D75"/>
    <w:rsid w:val="00AE60AF"/>
    <w:rsid w:val="00B47F64"/>
    <w:rsid w:val="00BC3C58"/>
    <w:rsid w:val="00C31687"/>
    <w:rsid w:val="00C97202"/>
    <w:rsid w:val="00CE40F5"/>
    <w:rsid w:val="00D324B4"/>
    <w:rsid w:val="00D62523"/>
    <w:rsid w:val="00E937D0"/>
    <w:rsid w:val="00EF342D"/>
    <w:rsid w:val="00F35C84"/>
    <w:rsid w:val="00FD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E5DF"/>
  <w15:chartTrackingRefBased/>
  <w15:docId w15:val="{99309743-FA23-45EB-855B-30320362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5742E-D278-4FDB-A6F9-937F9F11C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 Otaki</dc:creator>
  <cp:keywords/>
  <dc:description/>
  <cp:lastModifiedBy>Yoshio Otaki</cp:lastModifiedBy>
  <cp:revision>18</cp:revision>
  <dcterms:created xsi:type="dcterms:W3CDTF">2023-10-15T18:26:00Z</dcterms:created>
  <dcterms:modified xsi:type="dcterms:W3CDTF">2024-04-04T21:42:00Z</dcterms:modified>
</cp:coreProperties>
</file>